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BF023" w14:textId="1731F74A" w:rsidR="00385321" w:rsidRPr="00B55FF0" w:rsidRDefault="00385321" w:rsidP="007D4074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385321">
        <w:rPr>
          <w:rFonts w:ascii="Times New Roman" w:hAnsi="Times New Roman" w:cs="Times New Roman"/>
          <w:b/>
          <w:sz w:val="24"/>
          <w:szCs w:val="24"/>
        </w:rPr>
        <w:t>An updated list of species of genus</w:t>
      </w:r>
      <w:r w:rsidRPr="00385321">
        <w:rPr>
          <w:rFonts w:ascii="Times New Roman" w:hAnsi="Times New Roman" w:cs="Times New Roman"/>
          <w:b/>
          <w:i/>
          <w:sz w:val="24"/>
          <w:szCs w:val="24"/>
        </w:rPr>
        <w:t xml:space="preserve"> Labronema</w:t>
      </w:r>
      <w:r w:rsidR="00B55FF0">
        <w:rPr>
          <w:rFonts w:ascii="Times New Roman" w:hAnsi="Times New Roman" w:cs="Times New Roman"/>
          <w:b/>
          <w:iCs/>
          <w:sz w:val="24"/>
          <w:szCs w:val="24"/>
        </w:rPr>
        <w:t xml:space="preserve"> Thorne, 1939</w:t>
      </w:r>
    </w:p>
    <w:p w14:paraId="4C7DDC2D" w14:textId="77777777" w:rsidR="00B40A40" w:rsidRDefault="00B40A40" w:rsidP="007D4074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77703D93" w14:textId="7BD4D9E5" w:rsidR="00B40A40" w:rsidRPr="00B40A40" w:rsidRDefault="00B40A40" w:rsidP="007D4074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February 2024</w:t>
      </w:r>
    </w:p>
    <w:p w14:paraId="43D85345" w14:textId="77777777" w:rsidR="00E14D70" w:rsidRPr="00385321" w:rsidRDefault="00E14D70" w:rsidP="003853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85321">
        <w:rPr>
          <w:rFonts w:ascii="Times New Roman" w:hAnsi="Times New Roman" w:cs="Times New Roman"/>
          <w:i/>
        </w:rPr>
        <w:t>Labronema aequatoriale</w:t>
      </w:r>
      <w:r w:rsidRPr="00385321">
        <w:rPr>
          <w:rFonts w:ascii="Times New Roman" w:hAnsi="Times New Roman" w:cs="Times New Roman"/>
        </w:rPr>
        <w:t xml:space="preserve"> Andrássy, 2011</w:t>
      </w:r>
    </w:p>
    <w:p w14:paraId="5CFF4EC3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B936D9">
        <w:rPr>
          <w:rFonts w:ascii="Times New Roman" w:hAnsi="Times New Roman" w:cs="Times New Roman"/>
          <w:i/>
        </w:rPr>
        <w:t xml:space="preserve">Labronema alticolum </w:t>
      </w:r>
      <w:r w:rsidRPr="00B936D9">
        <w:rPr>
          <w:rFonts w:ascii="Times New Roman" w:hAnsi="Times New Roman" w:cs="Times New Roman"/>
        </w:rPr>
        <w:t>(Menzel in Hofmänner &amp; Menzel, 1914) Thorne, 1939</w:t>
      </w:r>
    </w:p>
    <w:p w14:paraId="497D80BB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andrassyi</w:t>
      </w:r>
      <w:r w:rsidRPr="00B936D9">
        <w:rPr>
          <w:rFonts w:ascii="Times New Roman" w:hAnsi="Times New Roman" w:cs="Times New Roman"/>
        </w:rPr>
        <w:t xml:space="preserve"> Gagarin, 1992</w:t>
      </w:r>
    </w:p>
    <w:p w14:paraId="6EC0635E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angeloi</w:t>
      </w:r>
      <w:r w:rsidRPr="00B936D9">
        <w:rPr>
          <w:rFonts w:ascii="Times New Roman" w:hAnsi="Times New Roman" w:cs="Times New Roman"/>
        </w:rPr>
        <w:t xml:space="preserve"> Vinciguerra &amp; Clausi, 1994</w:t>
      </w:r>
    </w:p>
    <w:p w14:paraId="65B0FA64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arenicola</w:t>
      </w:r>
      <w:r w:rsidRPr="00B936D9">
        <w:rPr>
          <w:rFonts w:ascii="Times New Roman" w:hAnsi="Times New Roman" w:cs="Times New Roman"/>
        </w:rPr>
        <w:t xml:space="preserve"> (Altherr, 1958) Andrássy, 1986</w:t>
      </w:r>
    </w:p>
    <w:p w14:paraId="5182C83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bathybium</w:t>
      </w:r>
      <w:r w:rsidRPr="00B936D9">
        <w:rPr>
          <w:rFonts w:ascii="Times New Roman" w:hAnsi="Times New Roman" w:cs="Times New Roman"/>
        </w:rPr>
        <w:t xml:space="preserve"> (Daday, 1906) Andrássy, 1960</w:t>
      </w:r>
    </w:p>
    <w:p w14:paraId="214893F2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bicuticulum</w:t>
      </w:r>
      <w:r w:rsidRPr="00B936D9">
        <w:rPr>
          <w:rFonts w:ascii="Times New Roman" w:hAnsi="Times New Roman" w:cs="Times New Roman"/>
        </w:rPr>
        <w:t xml:space="preserve"> Furstenberg, Heyns &amp; Swart, 1993</w:t>
      </w:r>
    </w:p>
    <w:p w14:paraId="78605ED6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brevicauda</w:t>
      </w:r>
      <w:r w:rsidRPr="00B936D9">
        <w:rPr>
          <w:rFonts w:ascii="Times New Roman" w:hAnsi="Times New Roman" w:cs="Times New Roman"/>
        </w:rPr>
        <w:t xml:space="preserve"> Furstenberg, Heyns &amp; Swart, 1993</w:t>
      </w:r>
    </w:p>
    <w:p w14:paraId="2423333A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carusoi</w:t>
      </w:r>
      <w:r w:rsidRPr="00B936D9">
        <w:rPr>
          <w:rFonts w:ascii="Times New Roman" w:hAnsi="Times New Roman" w:cs="Times New Roman"/>
        </w:rPr>
        <w:t xml:space="preserve"> Vinciguerra &amp; Orselli, 1998</w:t>
      </w:r>
    </w:p>
    <w:p w14:paraId="7570F8BB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chilense</w:t>
      </w:r>
      <w:r w:rsidRPr="00B936D9">
        <w:rPr>
          <w:rFonts w:ascii="Times New Roman" w:hAnsi="Times New Roman" w:cs="Times New Roman"/>
        </w:rPr>
        <w:t xml:space="preserve"> Andrássy, 1967</w:t>
      </w:r>
    </w:p>
    <w:p w14:paraId="0A0314C6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confusum</w:t>
      </w:r>
      <w:r w:rsidRPr="00B936D9">
        <w:rPr>
          <w:rFonts w:ascii="Times New Roman" w:hAnsi="Times New Roman" w:cs="Times New Roman"/>
        </w:rPr>
        <w:t xml:space="preserve"> (Jana &amp; Baqri, 1983) Andrássy, 1992</w:t>
      </w:r>
    </w:p>
    <w:p w14:paraId="3340A6B4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corii</w:t>
      </w:r>
      <w:r w:rsidRPr="00B936D9">
        <w:rPr>
          <w:rFonts w:ascii="Times New Roman" w:hAnsi="Times New Roman" w:cs="Times New Roman"/>
        </w:rPr>
        <w:t xml:space="preserve"> (Lieberman, 1928) Andrássy, 1960</w:t>
      </w:r>
    </w:p>
    <w:p w14:paraId="524818C3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deoriaense</w:t>
      </w:r>
      <w:r w:rsidRPr="00B936D9">
        <w:rPr>
          <w:rFonts w:ascii="Times New Roman" w:hAnsi="Times New Roman" w:cs="Times New Roman"/>
        </w:rPr>
        <w:t xml:space="preserve"> Khan, Jairajpuri &amp; Ahmad, 1989</w:t>
      </w:r>
    </w:p>
    <w:p w14:paraId="32EAD4B8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distinctum</w:t>
      </w:r>
      <w:r w:rsidRPr="00B936D9">
        <w:rPr>
          <w:rFonts w:ascii="Times New Roman" w:hAnsi="Times New Roman" w:cs="Times New Roman"/>
        </w:rPr>
        <w:t xml:space="preserve"> Álvarez-Ortega, Vu &amp; Peña-Santiago, 2010</w:t>
      </w:r>
    </w:p>
    <w:p w14:paraId="75EF758D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diversum</w:t>
      </w:r>
      <w:r w:rsidRPr="00B936D9">
        <w:rPr>
          <w:rFonts w:ascii="Times New Roman" w:hAnsi="Times New Roman" w:cs="Times New Roman"/>
        </w:rPr>
        <w:t xml:space="preserve"> Andrássy, 2002</w:t>
      </w:r>
    </w:p>
    <w:p w14:paraId="7E7D92D6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duhouxi</w:t>
      </w:r>
      <w:r w:rsidRPr="00B936D9">
        <w:rPr>
          <w:rFonts w:ascii="Times New Roman" w:hAnsi="Times New Roman" w:cs="Times New Roman"/>
        </w:rPr>
        <w:t xml:space="preserve"> (Altherr, 1963) Álvarez-Ortega &amp; Peña-Santiago, 2013</w:t>
      </w:r>
    </w:p>
    <w:p w14:paraId="32771C3F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enigmatum</w:t>
      </w:r>
      <w:r w:rsidRPr="00B936D9">
        <w:rPr>
          <w:rFonts w:ascii="Times New Roman" w:hAnsi="Times New Roman" w:cs="Times New Roman"/>
        </w:rPr>
        <w:t xml:space="preserve"> Baniyamuddin &amp; Ahmad, 2007</w:t>
      </w:r>
    </w:p>
    <w:p w14:paraId="1E836425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ferox</w:t>
      </w:r>
      <w:r w:rsidRPr="00B936D9">
        <w:rPr>
          <w:rFonts w:ascii="Times New Roman" w:hAnsi="Times New Roman" w:cs="Times New Roman"/>
        </w:rPr>
        <w:t xml:space="preserve"> Thorne, 1939</w:t>
      </w:r>
    </w:p>
    <w:p w14:paraId="31A5AF51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gerlachi</w:t>
      </w:r>
      <w:r w:rsidRPr="00B936D9">
        <w:rPr>
          <w:rFonts w:ascii="Times New Roman" w:hAnsi="Times New Roman" w:cs="Times New Roman"/>
        </w:rPr>
        <w:t xml:space="preserve"> Andrássy, 2011</w:t>
      </w:r>
    </w:p>
    <w:p w14:paraId="3C438207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glandosum</w:t>
      </w:r>
      <w:r w:rsidRPr="00B936D9">
        <w:rPr>
          <w:rFonts w:ascii="Times New Roman" w:hAnsi="Times New Roman" w:cs="Times New Roman"/>
        </w:rPr>
        <w:t xml:space="preserve"> Rahman, Jairajpuri, Ahmad &amp; Ahmad, 1987</w:t>
      </w:r>
    </w:p>
    <w:p w14:paraId="04E02AF3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goodeyi</w:t>
      </w:r>
      <w:r w:rsidRPr="00B936D9">
        <w:rPr>
          <w:rFonts w:ascii="Times New Roman" w:hAnsi="Times New Roman" w:cs="Times New Roman"/>
        </w:rPr>
        <w:t xml:space="preserve"> Altherr &amp; Delamare-Deboutteville, 1972</w:t>
      </w:r>
    </w:p>
    <w:p w14:paraId="26DC6F0A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hyalinum</w:t>
      </w:r>
      <w:r w:rsidRPr="00B936D9">
        <w:rPr>
          <w:rFonts w:ascii="Times New Roman" w:hAnsi="Times New Roman" w:cs="Times New Roman"/>
        </w:rPr>
        <w:t xml:space="preserve"> (Thorne &amp; Swanger, 1936) Thorne, 1939</w:t>
      </w:r>
    </w:p>
    <w:p w14:paraId="719CA666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khazariense</w:t>
      </w:r>
      <w:r w:rsidRPr="00B936D9">
        <w:rPr>
          <w:rFonts w:ascii="Times New Roman" w:hAnsi="Times New Roman" w:cs="Times New Roman"/>
        </w:rPr>
        <w:t xml:space="preserve"> (Tchesunov, 1985) Andrássy, 1992</w:t>
      </w:r>
    </w:p>
    <w:p w14:paraId="21A89A1B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korandum</w:t>
      </w:r>
      <w:r w:rsidRPr="00B936D9">
        <w:rPr>
          <w:rFonts w:ascii="Times New Roman" w:hAnsi="Times New Roman" w:cs="Times New Roman"/>
        </w:rPr>
        <w:t xml:space="preserve"> Choi, Khan &amp; Choi, 2001</w:t>
      </w:r>
    </w:p>
    <w:p w14:paraId="5C2CCBCF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latum</w:t>
      </w:r>
      <w:r w:rsidRPr="00B936D9">
        <w:rPr>
          <w:rFonts w:ascii="Times New Roman" w:hAnsi="Times New Roman" w:cs="Times New Roman"/>
        </w:rPr>
        <w:t xml:space="preserve"> (Cobb, 1891) Andrássy, 1986</w:t>
      </w:r>
    </w:p>
    <w:p w14:paraId="3D93A169" w14:textId="77777777" w:rsidR="00E14D70" w:rsidRPr="00B936D9" w:rsidRDefault="00E14D70" w:rsidP="00E97A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magnum</w:t>
      </w:r>
      <w:r w:rsidRPr="00B936D9">
        <w:rPr>
          <w:rFonts w:ascii="Times New Roman" w:hAnsi="Times New Roman" w:cs="Times New Roman"/>
        </w:rPr>
        <w:t xml:space="preserve"> </w:t>
      </w:r>
      <w:r w:rsidR="00E97AB7">
        <w:rPr>
          <w:rFonts w:ascii="Times New Roman" w:hAnsi="Times New Roman" w:cs="Times New Roman"/>
        </w:rPr>
        <w:t>(</w:t>
      </w:r>
      <w:r w:rsidRPr="00B936D9">
        <w:rPr>
          <w:rFonts w:ascii="Times New Roman" w:hAnsi="Times New Roman" w:cs="Times New Roman"/>
        </w:rPr>
        <w:t>Altherr, 1972</w:t>
      </w:r>
      <w:r w:rsidR="00E97AB7">
        <w:rPr>
          <w:rFonts w:ascii="Times New Roman" w:hAnsi="Times New Roman" w:cs="Times New Roman"/>
        </w:rPr>
        <w:t xml:space="preserve">) </w:t>
      </w:r>
      <w:r w:rsidR="00E97AB7" w:rsidRPr="00B936D9">
        <w:rPr>
          <w:rFonts w:ascii="Times New Roman" w:hAnsi="Times New Roman" w:cs="Times New Roman"/>
        </w:rPr>
        <w:t>Peña-Santiago</w:t>
      </w:r>
      <w:r w:rsidR="00E97AB7">
        <w:rPr>
          <w:rFonts w:ascii="Times New Roman" w:hAnsi="Times New Roman" w:cs="Times New Roman"/>
        </w:rPr>
        <w:t>, 2022</w:t>
      </w:r>
    </w:p>
    <w:p w14:paraId="63A4117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mangalorense</w:t>
      </w:r>
      <w:r w:rsidRPr="00B936D9">
        <w:rPr>
          <w:rFonts w:ascii="Times New Roman" w:hAnsi="Times New Roman" w:cs="Times New Roman"/>
        </w:rPr>
        <w:t xml:space="preserve"> Ahmad &amp; Ahmad, 2003</w:t>
      </w:r>
    </w:p>
    <w:p w14:paraId="283FA1CF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mannai</w:t>
      </w:r>
      <w:r w:rsidRPr="00B936D9">
        <w:rPr>
          <w:rFonts w:ascii="Times New Roman" w:hAnsi="Times New Roman" w:cs="Times New Roman"/>
        </w:rPr>
        <w:t xml:space="preserve"> Dattaray, Roy &amp; Gantait, 2015</w:t>
      </w:r>
    </w:p>
    <w:p w14:paraId="2C2F3AE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minimum</w:t>
      </w:r>
      <w:r w:rsidRPr="00B936D9">
        <w:rPr>
          <w:rFonts w:ascii="Times New Roman" w:hAnsi="Times New Roman" w:cs="Times New Roman"/>
        </w:rPr>
        <w:t xml:space="preserve"> Dattaray, Roy &amp; Gantait, 2015</w:t>
      </w:r>
    </w:p>
    <w:p w14:paraId="2AF43678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montanum</w:t>
      </w:r>
      <w:r w:rsidRPr="00B936D9">
        <w:rPr>
          <w:rFonts w:ascii="Times New Roman" w:hAnsi="Times New Roman" w:cs="Times New Roman"/>
        </w:rPr>
        <w:t xml:space="preserve"> Peña-Santiago &amp; Abolafia, 2019</w:t>
      </w:r>
    </w:p>
    <w:p w14:paraId="75DA5F0D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nemellum</w:t>
      </w:r>
      <w:r w:rsidRPr="00B936D9">
        <w:rPr>
          <w:rFonts w:ascii="Times New Roman" w:hAnsi="Times New Roman" w:cs="Times New Roman"/>
        </w:rPr>
        <w:t xml:space="preserve"> Mushtaq &amp; Ahmad, 2007</w:t>
      </w:r>
    </w:p>
    <w:p w14:paraId="557D5E2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neopacificum</w:t>
      </w:r>
      <w:r w:rsidRPr="00B936D9">
        <w:rPr>
          <w:rFonts w:ascii="Times New Roman" w:hAnsi="Times New Roman" w:cs="Times New Roman"/>
        </w:rPr>
        <w:t xml:space="preserve"> Rahman, Jairajpuri, Ahmad &amp; Ahmad, 1987</w:t>
      </w:r>
    </w:p>
    <w:p w14:paraId="45929FEA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nepalense</w:t>
      </w:r>
      <w:r w:rsidRPr="00B936D9">
        <w:rPr>
          <w:rFonts w:ascii="Times New Roman" w:hAnsi="Times New Roman" w:cs="Times New Roman"/>
        </w:rPr>
        <w:t xml:space="preserve"> Ahmad &amp; Jairajpuri, 1982</w:t>
      </w:r>
    </w:p>
    <w:p w14:paraId="250DBD5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obesum</w:t>
      </w:r>
      <w:r w:rsidRPr="00B936D9">
        <w:rPr>
          <w:rFonts w:ascii="Times New Roman" w:hAnsi="Times New Roman" w:cs="Times New Roman"/>
        </w:rPr>
        <w:t xml:space="preserve"> Thorne, 1974</w:t>
      </w:r>
    </w:p>
    <w:p w14:paraId="1B2634B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octodurense</w:t>
      </w:r>
      <w:r w:rsidRPr="00B936D9">
        <w:rPr>
          <w:rFonts w:ascii="Times New Roman" w:hAnsi="Times New Roman" w:cs="Times New Roman"/>
        </w:rPr>
        <w:t xml:space="preserve"> Altherr, 1950</w:t>
      </w:r>
    </w:p>
    <w:p w14:paraId="23C1E09F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orientale</w:t>
      </w:r>
      <w:r w:rsidRPr="00B936D9">
        <w:rPr>
          <w:rFonts w:ascii="Times New Roman" w:hAnsi="Times New Roman" w:cs="Times New Roman"/>
        </w:rPr>
        <w:t xml:space="preserve"> Andrássy, 2011</w:t>
      </w:r>
    </w:p>
    <w:p w14:paraId="5FD302CF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pacificum</w:t>
      </w:r>
      <w:r w:rsidRPr="00B936D9">
        <w:rPr>
          <w:rFonts w:ascii="Times New Roman" w:hAnsi="Times New Roman" w:cs="Times New Roman"/>
        </w:rPr>
        <w:t xml:space="preserve"> (Cobb, 1906) Thorne, 1939</w:t>
      </w:r>
    </w:p>
    <w:p w14:paraId="3D1FB13E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papillatum</w:t>
      </w:r>
      <w:r w:rsidRPr="00B936D9">
        <w:rPr>
          <w:rFonts w:ascii="Times New Roman" w:hAnsi="Times New Roman" w:cs="Times New Roman"/>
        </w:rPr>
        <w:t xml:space="preserve"> Khan, Ahmad &amp; Jairajpuri, 1995</w:t>
      </w:r>
    </w:p>
    <w:p w14:paraId="03DF5C89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rapax</w:t>
      </w:r>
      <w:r w:rsidRPr="00B936D9">
        <w:rPr>
          <w:rFonts w:ascii="Times New Roman" w:hAnsi="Times New Roman" w:cs="Times New Roman"/>
        </w:rPr>
        <w:t xml:space="preserve"> Thorne, 1974</w:t>
      </w:r>
    </w:p>
    <w:p w14:paraId="2AEDB269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rikia</w:t>
      </w:r>
      <w:r w:rsidRPr="00B936D9">
        <w:rPr>
          <w:rFonts w:ascii="Times New Roman" w:hAnsi="Times New Roman" w:cs="Times New Roman"/>
        </w:rPr>
        <w:t xml:space="preserve"> Yeates, 1967</w:t>
      </w:r>
    </w:p>
    <w:p w14:paraId="7BE23A49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seychellense</w:t>
      </w:r>
      <w:r w:rsidRPr="00B936D9">
        <w:rPr>
          <w:rFonts w:ascii="Times New Roman" w:hAnsi="Times New Roman" w:cs="Times New Roman"/>
        </w:rPr>
        <w:t xml:space="preserve"> Furstenberg, Heyns &amp; Swart, 1993</w:t>
      </w:r>
    </w:p>
    <w:p w14:paraId="30E3020C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shingalese</w:t>
      </w:r>
      <w:r w:rsidRPr="00B936D9">
        <w:rPr>
          <w:rFonts w:ascii="Times New Roman" w:hAnsi="Times New Roman" w:cs="Times New Roman"/>
        </w:rPr>
        <w:t xml:space="preserve"> Andrássy, 2011</w:t>
      </w:r>
    </w:p>
    <w:p w14:paraId="0FD26632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lastRenderedPageBreak/>
        <w:t>Labronema stechlinense</w:t>
      </w:r>
      <w:r w:rsidRPr="00B936D9">
        <w:rPr>
          <w:rFonts w:ascii="Times New Roman" w:hAnsi="Times New Roman" w:cs="Times New Roman"/>
        </w:rPr>
        <w:t xml:space="preserve"> Altherr, 1968</w:t>
      </w:r>
    </w:p>
    <w:p w14:paraId="15A74BDB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thornei</w:t>
      </w:r>
      <w:r w:rsidRPr="00B936D9">
        <w:rPr>
          <w:rFonts w:ascii="Times New Roman" w:hAnsi="Times New Roman" w:cs="Times New Roman"/>
        </w:rPr>
        <w:t xml:space="preserve"> Ferris, 1968</w:t>
      </w:r>
    </w:p>
    <w:p w14:paraId="4E15D32B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varicaudatum</w:t>
      </w:r>
      <w:r w:rsidRPr="00B936D9">
        <w:rPr>
          <w:rFonts w:ascii="Times New Roman" w:hAnsi="Times New Roman" w:cs="Times New Roman"/>
        </w:rPr>
        <w:t xml:space="preserve"> (Thorne, 1929) Thorne, 1939</w:t>
      </w:r>
    </w:p>
    <w:p w14:paraId="365304D2" w14:textId="77777777" w:rsidR="00E14D70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virgo</w:t>
      </w:r>
      <w:r w:rsidRPr="00B936D9">
        <w:rPr>
          <w:rFonts w:ascii="Times New Roman" w:hAnsi="Times New Roman" w:cs="Times New Roman"/>
        </w:rPr>
        <w:t xml:space="preserve"> Monteiro, 1970</w:t>
      </w:r>
    </w:p>
    <w:p w14:paraId="29ECAADB" w14:textId="77777777" w:rsidR="004B6A17" w:rsidRPr="00B936D9" w:rsidRDefault="00E14D70" w:rsidP="00B93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36D9">
        <w:rPr>
          <w:rFonts w:ascii="Times New Roman" w:hAnsi="Times New Roman" w:cs="Times New Roman"/>
          <w:i/>
        </w:rPr>
        <w:t>Labronema vulvapapillatum</w:t>
      </w:r>
      <w:r w:rsidRPr="00B936D9">
        <w:rPr>
          <w:rFonts w:ascii="Times New Roman" w:hAnsi="Times New Roman" w:cs="Times New Roman"/>
        </w:rPr>
        <w:t xml:space="preserve"> (Meyl, 1954) Loof &amp; Grootaert, 1981</w:t>
      </w:r>
    </w:p>
    <w:sectPr w:rsidR="004B6A17" w:rsidRPr="00B936D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93742C"/>
    <w:multiLevelType w:val="hybridMultilevel"/>
    <w:tmpl w:val="0D1C5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25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D70"/>
    <w:rsid w:val="00385321"/>
    <w:rsid w:val="004B6A17"/>
    <w:rsid w:val="007D4074"/>
    <w:rsid w:val="00B40A40"/>
    <w:rsid w:val="00B55FF0"/>
    <w:rsid w:val="00B936D9"/>
    <w:rsid w:val="00E14D70"/>
    <w:rsid w:val="00E97AB7"/>
    <w:rsid w:val="00EC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7D883"/>
  <w15:chartTrackingRefBased/>
  <w15:docId w15:val="{CA571D8F-8B7C-43B1-B381-16EBD9A6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2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lada Peneva</cp:lastModifiedBy>
  <cp:revision>4</cp:revision>
  <dcterms:created xsi:type="dcterms:W3CDTF">2024-02-19T12:17:00Z</dcterms:created>
  <dcterms:modified xsi:type="dcterms:W3CDTF">2024-03-26T08:43:00Z</dcterms:modified>
</cp:coreProperties>
</file>